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44955" w14:textId="6E2E024C" w:rsidR="00E277EE" w:rsidRDefault="006B5E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ppendix</w:t>
      </w:r>
      <w:r w:rsidR="00327350">
        <w:rPr>
          <w:rFonts w:ascii="Times New Roman" w:hAnsi="Times New Roman" w:cs="Times New Roman" w:hint="eastAsia"/>
        </w:rPr>
        <w:t xml:space="preserve"> </w:t>
      </w:r>
      <w:r w:rsidR="0067119D">
        <w:rPr>
          <w:rFonts w:ascii="Times New Roman" w:hAnsi="Times New Roman" w:cs="Times New Roman" w:hint="eastAsia"/>
        </w:rPr>
        <w:t>B</w:t>
      </w:r>
      <w:r w:rsidR="008778A9" w:rsidRPr="008778A9">
        <w:rPr>
          <w:rFonts w:ascii="Times New Roman" w:hAnsi="Times New Roman" w:cs="Times New Roman"/>
        </w:rPr>
        <w:t>. Group comparisons in transportation mode used for selected instrumental activities of daily living by driving status and sex</w:t>
      </w:r>
      <w:r w:rsidR="008778A9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607"/>
        <w:gridCol w:w="858"/>
        <w:gridCol w:w="769"/>
        <w:gridCol w:w="204"/>
        <w:gridCol w:w="852"/>
        <w:gridCol w:w="769"/>
        <w:gridCol w:w="204"/>
        <w:gridCol w:w="853"/>
        <w:gridCol w:w="770"/>
        <w:gridCol w:w="204"/>
        <w:gridCol w:w="853"/>
        <w:gridCol w:w="770"/>
        <w:gridCol w:w="204"/>
        <w:gridCol w:w="853"/>
        <w:gridCol w:w="770"/>
        <w:gridCol w:w="204"/>
        <w:gridCol w:w="853"/>
        <w:gridCol w:w="770"/>
        <w:gridCol w:w="204"/>
        <w:gridCol w:w="853"/>
        <w:gridCol w:w="770"/>
      </w:tblGrid>
      <w:tr w:rsidR="008778A9" w:rsidRPr="008778A9" w14:paraId="55F1CEED" w14:textId="77777777" w:rsidTr="00503AFC">
        <w:trPr>
          <w:trHeight w:val="462"/>
        </w:trPr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533FB" w14:textId="77777777" w:rsidR="008778A9" w:rsidRPr="008778A9" w:rsidRDefault="008778A9" w:rsidP="008778A9">
            <w:pPr>
              <w:widowControl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7F52F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5CD1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All modes combined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A9E7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EE9C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Driving myself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2BD60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FB19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Driven by others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D24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228F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Walking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AAA0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AAD8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Public transportation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26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7B7C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Bicycle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607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B121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Taxi</w:t>
            </w:r>
          </w:p>
        </w:tc>
      </w:tr>
      <w:tr w:rsidR="008778A9" w:rsidRPr="008778A9" w14:paraId="2E9231BB" w14:textId="77777777" w:rsidTr="008778A9">
        <w:trPr>
          <w:trHeight w:val="630"/>
        </w:trPr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C3A62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884BC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916E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0B0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adjusted</w:t>
            </w: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br/>
              <w:t>p value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89F5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6C4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FA7F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adjusted</w:t>
            </w: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br/>
              <w:t>p value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B977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F20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0E1C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adjusted</w:t>
            </w: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br/>
              <w:t>p value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14EC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8F65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E9EB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adjusted</w:t>
            </w: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br/>
              <w:t>p value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B1D0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68ED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1642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adjusted</w:t>
            </w: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br/>
              <w:t>p value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D0F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4C25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FD72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adjusted</w:t>
            </w: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br/>
              <w:t>p value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E97E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6B92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B1D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adjusted</w:t>
            </w: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br/>
              <w:t>p value</w:t>
            </w:r>
          </w:p>
        </w:tc>
      </w:tr>
      <w:tr w:rsidR="008778A9" w:rsidRPr="008778A9" w14:paraId="1534F36E" w14:textId="77777777" w:rsidTr="008778A9">
        <w:trPr>
          <w:trHeight w:val="315"/>
        </w:trPr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AE92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Shopping for daily necessiti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F680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4FB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D05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337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A18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978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EF33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B6D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F8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0F5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23D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022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5CB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B79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B63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6131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80C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F0F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3C5F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8D7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3DA419CB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929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47BB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C1B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D80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362E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51F8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D34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6F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44D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FC3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0C90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CFA9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660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AEA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BFD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AF9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0E4B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4042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0D9D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6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B60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980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70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2165EDF9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463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2158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3E86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F96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6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C8C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E35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96E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2AA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23C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25E9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442B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46B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9814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3DC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F63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BABC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6DD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EA3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EA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8A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0D8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279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657F1CAD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72C7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D3BA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Retired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56E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D5E3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3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3C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677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417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BD44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AE1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429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2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63DC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DC73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0C92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734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34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D3A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3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78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3F4E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90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2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83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470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D39C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78</w:t>
            </w:r>
          </w:p>
        </w:tc>
      </w:tr>
      <w:tr w:rsidR="008778A9" w:rsidRPr="008778A9" w14:paraId="20F51EC3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03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FEA4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B092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A67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B3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F6CF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DE0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B49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F7D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3F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4C6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1DE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51C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DAA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9FB6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F7EB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A8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69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6EF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B0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CF61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499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7F1CA33F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E59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FDDC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current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C97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033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196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10B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718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3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00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80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21B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F35E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2C38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836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030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FFB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AC7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5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EFC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4436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141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CDC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758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B04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64</w:t>
            </w:r>
          </w:p>
        </w:tc>
      </w:tr>
      <w:tr w:rsidR="008778A9" w:rsidRPr="008778A9" w14:paraId="0EA04A72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FAED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0076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9BF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183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5D1F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B33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3D2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5359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CAF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AACD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52E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5A9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81C7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1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B6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4C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2F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1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DAF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571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241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D401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2D6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AEF6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8</w:t>
            </w:r>
          </w:p>
        </w:tc>
      </w:tr>
      <w:tr w:rsidR="008778A9" w:rsidRPr="008778A9" w14:paraId="6E42475D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B81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6A7BC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DDA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D5D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3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7FA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038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63E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647F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DD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A79D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0AC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0FFF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951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A92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3B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212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7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DB3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5A52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E5AC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78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A95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5BE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20</w:t>
            </w:r>
          </w:p>
        </w:tc>
      </w:tr>
      <w:tr w:rsidR="008778A9" w:rsidRPr="008778A9" w14:paraId="5957B704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8BF8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A5B1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61ED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86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5D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9889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CB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E5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9A4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004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6EBB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238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6C7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79A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E70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37E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F8A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C073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CB8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B78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0DE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632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6F3574B0" w14:textId="77777777" w:rsidTr="008778A9">
        <w:trPr>
          <w:trHeight w:val="315"/>
        </w:trPr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50B38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Visiting medical faciliti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12FF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AE8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695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FC35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866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D90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A04C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5B7C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5E2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AF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C01C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E4F7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A9BC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834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5C5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3D6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930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6D3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235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D74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271711A5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758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A3F8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388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BB8A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090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13C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DA90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AB4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F4A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267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C33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A74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33A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5FAB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19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697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6FB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DFDA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A34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53D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C9B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4F3B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0C35C96A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B01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872A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544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627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5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4E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D9C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99D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A29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907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250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BCBD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CD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52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270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7A8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98D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E16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AEF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40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0B2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B73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B8B8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664B1868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A08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3DA5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Retired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4E4A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519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B5B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414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C68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5BA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F6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CD4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5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4E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557F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14C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5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576F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0B2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585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6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4E46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AC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A0C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8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61C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1D8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DFA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89</w:t>
            </w:r>
          </w:p>
        </w:tc>
      </w:tr>
      <w:tr w:rsidR="008778A9" w:rsidRPr="008778A9" w14:paraId="79DEF2C7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45E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1C2F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278A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CB9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81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FD7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35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AD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37F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ACB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7DCB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C21B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484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29E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3F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7499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C8F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BF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A55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FFF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D9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727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3C5AF1C1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BB4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227F4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current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914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689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E8FB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73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66C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4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E136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879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ECE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6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77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095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32D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1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D71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072A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870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1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C6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3E9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63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32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93C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6BE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09</w:t>
            </w:r>
          </w:p>
        </w:tc>
      </w:tr>
      <w:tr w:rsidR="008778A9" w:rsidRPr="008778A9" w14:paraId="06A9A4F6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9507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5096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D2C1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23A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8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87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C94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99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2B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76F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B562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B6E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FC9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D3B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DE2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8E9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ADE5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0A53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1C4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D6A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E9C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6AE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2A8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54</w:t>
            </w:r>
          </w:p>
        </w:tc>
      </w:tr>
      <w:tr w:rsidR="008778A9" w:rsidRPr="008778A9" w14:paraId="3A85640A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A270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A064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0F14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5C9B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3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B0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454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E5D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71E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038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BBE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84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A24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7A1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6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02F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C1C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9ED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9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2FE4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229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A57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DA0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5A0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47F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51</w:t>
            </w:r>
          </w:p>
        </w:tc>
      </w:tr>
      <w:tr w:rsidR="008778A9" w:rsidRPr="008778A9" w14:paraId="46270E0E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B7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9BF3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71C7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911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241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20F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B1CF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E26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C17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6EA1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264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8AC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764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E1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A80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C0D6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27D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0B4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AC5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51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CBC2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E9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589721E8" w14:textId="77777777" w:rsidTr="008778A9">
        <w:trPr>
          <w:trHeight w:val="315"/>
        </w:trPr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1AE8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Leisure activiti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C1EBC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CDB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7C0E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FDB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FDF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9C7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296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C8F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1A7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5C8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20D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159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8507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4AC1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9EE2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2302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F84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9D8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0320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C75F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4C1893AF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CA78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F077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9E51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7CD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2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13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976E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3CBD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F95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D000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F7B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8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911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569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AA5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9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28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195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28B7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E5AA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B3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845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1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1F7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65C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1605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60</w:t>
            </w:r>
          </w:p>
        </w:tc>
      </w:tr>
      <w:tr w:rsidR="008778A9" w:rsidRPr="008778A9" w14:paraId="42939DCC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8A5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4AA2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06D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D2A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16D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CC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FD7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E5B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DC5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28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3AB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05B6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0145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9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A9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AC2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4BB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7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DAF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F8A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8D4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FDF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BB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553F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51</w:t>
            </w:r>
          </w:p>
        </w:tc>
      </w:tr>
      <w:tr w:rsidR="008778A9" w:rsidRPr="008778A9" w14:paraId="1EFEEA25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7E3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CCFE9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Retired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111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357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6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2DFD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165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0F74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448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7C1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226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8AE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ADCD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74B9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AF89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0209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FD36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6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D918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589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150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4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3C5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73F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20D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72</w:t>
            </w:r>
          </w:p>
        </w:tc>
      </w:tr>
      <w:tr w:rsidR="008778A9" w:rsidRPr="008778A9" w14:paraId="1C3119A0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419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27E1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4BD67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2EA0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6D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FC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B109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819F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F4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BFB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1D4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122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F2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0F3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2BF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75C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509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E5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EBC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DD2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C2F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9543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56D58EAA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DFD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76D2D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current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45B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987C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3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1E3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58C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35B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FF16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6F5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0B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8F5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09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877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1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B9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103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20B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4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18F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D20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8B5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944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0B1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13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69</w:t>
            </w:r>
          </w:p>
        </w:tc>
      </w:tr>
      <w:tr w:rsidR="008778A9" w:rsidRPr="008778A9" w14:paraId="49311931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00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9D53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16C1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CA0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4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08D6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124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B71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F8E8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7C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27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56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E96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4EAE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4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4F78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20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09E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3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049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5E91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842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BF3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5FAB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05F3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35</w:t>
            </w:r>
          </w:p>
        </w:tc>
      </w:tr>
      <w:tr w:rsidR="008778A9" w:rsidRPr="008778A9" w14:paraId="05002414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05BB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A8EE9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52F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A5A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5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C72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8B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D0E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110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DF3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5088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4356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541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BB3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2A2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2813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089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6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ACBD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02E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C93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5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DC58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D2B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0B9A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2</w:t>
            </w:r>
          </w:p>
        </w:tc>
      </w:tr>
      <w:tr w:rsidR="008778A9" w:rsidRPr="008778A9" w14:paraId="5406D45E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4BAE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0D21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8355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0D4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C158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2FC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184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CD0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8E0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6D3B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47CB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D6D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BA9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90D7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5990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118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6AD2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939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74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B76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BE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FB2D5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2922E9F6" w14:textId="77777777" w:rsidTr="008778A9">
        <w:trPr>
          <w:trHeight w:val="315"/>
        </w:trPr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06B9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Eating ou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4A241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1502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DFA3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9D8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F8D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129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22F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17F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5E1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2872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76F8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8D2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BA8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8A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87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52A9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FDB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DA1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27E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AAE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63D67F1C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42E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9AA3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447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8C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8E4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E7B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653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C8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121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BD9D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E77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AF6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B4F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8F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B03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6A99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DD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D05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646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A1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3C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5F6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01</w:t>
            </w:r>
          </w:p>
        </w:tc>
      </w:tr>
      <w:tr w:rsidR="008778A9" w:rsidRPr="008778A9" w14:paraId="7B2DC109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3CF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9FFB4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39CE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C47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3FA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B54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FC8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509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808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B1E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9B8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658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BDD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88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1EA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49E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19D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1CE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BDB0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DC1E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980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68A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11</w:t>
            </w:r>
          </w:p>
        </w:tc>
      </w:tr>
      <w:tr w:rsidR="008778A9" w:rsidRPr="008778A9" w14:paraId="69B8F23F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70B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7BBE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Retired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CD0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C82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2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A8F7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0D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A3F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AB99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99E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50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4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910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3A4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22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3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8CE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2B6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C5F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3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89E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952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25CD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8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1D78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AA3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FA99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92</w:t>
            </w:r>
          </w:p>
        </w:tc>
      </w:tr>
      <w:tr w:rsidR="008778A9" w:rsidRPr="008778A9" w14:paraId="5D8995D5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3B2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CA1E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D784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A84A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8A4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5E2A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17C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F0C7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EB1E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03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0B28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D368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21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75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14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C36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49AE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E1F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3B9B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48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217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D3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45150E2C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5F2E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8E29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current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8E5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83F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70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5E7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0C1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9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2C64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BDC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569C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013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44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686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9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037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D4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537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5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D79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E5B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954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22B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3AA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0B10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12</w:t>
            </w:r>
          </w:p>
        </w:tc>
      </w:tr>
      <w:tr w:rsidR="008778A9" w:rsidRPr="008778A9" w14:paraId="7D75152D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8EA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60F8F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9C9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73D2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2A58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6FD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009E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8E6B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FE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164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8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E95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3C3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CE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5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69C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EF5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1430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9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64C4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7F6C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639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8B8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F18A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8B8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26</w:t>
            </w:r>
          </w:p>
        </w:tc>
      </w:tr>
      <w:tr w:rsidR="008778A9" w:rsidRPr="008778A9" w14:paraId="2952735B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51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0E48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C80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9C54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7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1F26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7F4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B34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9F85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44D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F1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5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DB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8A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DEE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7394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83C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56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5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DFA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14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8EF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3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BD8A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3815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DE6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35</w:t>
            </w:r>
          </w:p>
        </w:tc>
      </w:tr>
      <w:tr w:rsidR="008778A9" w:rsidRPr="008778A9" w14:paraId="0C7B5A8E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044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5EEE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CD5E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613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8910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BFE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E5B7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751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C4F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C8E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9D2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E89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BED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438D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557D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99F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2C3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01A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205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6D84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B59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968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2FCDEB55" w14:textId="77777777" w:rsidTr="008778A9">
        <w:trPr>
          <w:trHeight w:val="315"/>
        </w:trPr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BA66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Visiting someone's hous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D076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FB5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DC2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C6ED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4FA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D84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4D3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456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456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258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1C2B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F1A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003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28A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867D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5C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405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892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085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DE8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239F99F0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E80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65D2F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A05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731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FD6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BC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2B0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607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7B20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B4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F28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E0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F8F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EB9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D1A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C9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A0D6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0E44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A36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989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458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04C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16EC7CAA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51A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0F65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9511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97A9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097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76E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84E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F9F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8DB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76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4873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5187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3C0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D3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F25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CF5B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20C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690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5A5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11D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76B4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953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386A89BC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330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EF34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Retired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740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38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590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505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124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52B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E1F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9B8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5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7DCF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AFB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7DE3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7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81D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A0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B2E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5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052E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663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3C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748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224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14E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11</w:t>
            </w:r>
          </w:p>
        </w:tc>
      </w:tr>
      <w:tr w:rsidR="008778A9" w:rsidRPr="008778A9" w14:paraId="14672069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CFA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47A1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CB3CB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577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9B56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66D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37C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D958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398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10A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F4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67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07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39D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62E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903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36D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EEFA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FAA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F2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07C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48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6D3B2A59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2A5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4A44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current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6DEA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9A1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5F3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7CC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B5F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8BF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7F0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F3D2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E6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BBE6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9DD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8C0F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69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FC9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1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13A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F5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C7B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A02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EE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169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81</w:t>
            </w:r>
          </w:p>
        </w:tc>
      </w:tr>
      <w:tr w:rsidR="008778A9" w:rsidRPr="008778A9" w14:paraId="58086B4B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83B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7579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057B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8FC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652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F73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FD59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EF2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6BB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013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0A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E4D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6E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0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94F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F986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C5B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B65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6F5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B265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3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A6F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1EC4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851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35</w:t>
            </w:r>
          </w:p>
        </w:tc>
      </w:tr>
      <w:tr w:rsidR="008778A9" w:rsidRPr="008778A9" w14:paraId="55762A80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EE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67F4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B68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B76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6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8249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1B4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A1B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FB8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D1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AC4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5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9144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BB96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03D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4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8F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673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C17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2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97E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5FA3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2D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83AD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9E9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32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7</w:t>
            </w:r>
          </w:p>
        </w:tc>
      </w:tr>
      <w:tr w:rsidR="008778A9" w:rsidRPr="008778A9" w14:paraId="70A2457F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56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8874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3BE95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17F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732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FBF7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D3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FE05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325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B57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F7F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89B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B0A8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35A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72F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DD5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751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FF8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471E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89A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4D5D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4A7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2353A454" w14:textId="77777777" w:rsidTr="008778A9">
        <w:trPr>
          <w:trHeight w:val="315"/>
        </w:trPr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0F9DF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Going out for hobby activiti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A6AB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D2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870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6F8F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9613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33C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327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C021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A488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21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04C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056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BE5A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07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94B4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B88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71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E67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7C48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C36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3144C127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EB8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738A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3D8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DB64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02D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84F3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F20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085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2A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4FBB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8A9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3B7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98F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4FE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5D55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39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BCDD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47A3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346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2115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0050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CAB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43D28B7F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BED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6D56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370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2AD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365A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9E1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D51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577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9D3C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EB89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21F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DC6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407B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8455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7A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BC4A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E72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7F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2611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4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3A7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609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24AF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1D91AE3D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4F9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4680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Retired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D4CA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3812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FB6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529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B2B9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2E9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692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526B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BAFD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D2F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C04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7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162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F65A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C8EB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E4E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728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404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5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1BA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3F3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27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12</w:t>
            </w:r>
          </w:p>
        </w:tc>
      </w:tr>
      <w:tr w:rsidR="008778A9" w:rsidRPr="008778A9" w14:paraId="34B87DE2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61E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7B90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2EFB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541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AD7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D5A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06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C9D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35D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5E4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A5D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D1D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044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989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056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73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878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241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EB8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0993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1F67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40B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25E151CA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1E2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C3402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current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409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90C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309C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BC49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4A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6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21E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07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45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3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6AB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153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C40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94C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B9D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1A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5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B62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038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2F7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489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B6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B0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23</w:t>
            </w:r>
          </w:p>
        </w:tc>
      </w:tr>
      <w:tr w:rsidR="008778A9" w:rsidRPr="008778A9" w14:paraId="6FEE140F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82A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48EE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C89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66C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09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2DC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F6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CEE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26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67A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5689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D9B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4D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4D3E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18C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625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6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94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6A9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97D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60B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3C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680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93</w:t>
            </w:r>
          </w:p>
        </w:tc>
      </w:tr>
      <w:tr w:rsidR="008778A9" w:rsidRPr="008778A9" w14:paraId="150ECA3D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467C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1F86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368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245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8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55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18C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9D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CFBD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738A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6A1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7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48F5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98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B64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3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FD4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E98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856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D95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CE94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C4A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0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D4B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2A52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79A7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54</w:t>
            </w:r>
          </w:p>
        </w:tc>
      </w:tr>
      <w:tr w:rsidR="008778A9" w:rsidRPr="008778A9" w14:paraId="48239BBF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404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C860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F533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E75B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3B8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97C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CBE4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C95D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D301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B048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7F0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629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4C3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E8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FBE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0C81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328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622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FF2C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346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510B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060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293BD2B7" w14:textId="77777777" w:rsidTr="008778A9">
        <w:trPr>
          <w:trHeight w:val="315"/>
        </w:trPr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AD57E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Overnight trave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F3DA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CB1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E89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045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2D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914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0F8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883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E92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02B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EAE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007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0A8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B3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F41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DB9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041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522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16DD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BCC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3FD12256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7C7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ADBC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3CA4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4F75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98C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DD6E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AEB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947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9779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DE98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565D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DBF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3A46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6E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4BE0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D1A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3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319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19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7FD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5E1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38C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6233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01</w:t>
            </w:r>
          </w:p>
        </w:tc>
      </w:tr>
      <w:tr w:rsidR="008778A9" w:rsidRPr="008778A9" w14:paraId="4195553C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09A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C974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22E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402B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02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F73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FD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A3E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52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818D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D755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CC9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C75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88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0BB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90A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0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F28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1CE1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83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8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DB4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E0CE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CDE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09</w:t>
            </w:r>
          </w:p>
        </w:tc>
      </w:tr>
      <w:tr w:rsidR="008778A9" w:rsidRPr="008778A9" w14:paraId="5574D7DA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C6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7E92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Retired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9F4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14E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9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5CA2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BA6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7D1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075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3C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18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9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8FF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927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155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6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BF3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5AE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5DE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6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F6F2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743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3695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1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B08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06C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26B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00</w:t>
            </w:r>
          </w:p>
        </w:tc>
      </w:tr>
      <w:tr w:rsidR="008778A9" w:rsidRPr="008778A9" w14:paraId="74F7EE90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A7D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83D7F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DDB8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B89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7FE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0005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B4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093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23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588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47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613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84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025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1EBA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AE9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C2B6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324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D7C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EA5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6383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692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064E5245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F6E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2BF9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current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AA3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4FF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7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0CE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85F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179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AA3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F0A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B16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61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155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60C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9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DFB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8F9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E7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5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BA5B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987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628A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9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19E0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325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F05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78</w:t>
            </w:r>
          </w:p>
        </w:tc>
      </w:tr>
      <w:tr w:rsidR="008778A9" w:rsidRPr="008778A9" w14:paraId="77E3F43C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C7F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BFE5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B8F6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584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6B2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E5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9FD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06B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E9D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174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6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FF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CF3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46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141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46A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04E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6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E1F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4DA3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226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2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1CD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E1C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9DB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00</w:t>
            </w:r>
          </w:p>
        </w:tc>
      </w:tr>
      <w:tr w:rsidR="008778A9" w:rsidRPr="008778A9" w14:paraId="6E7E7242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D91D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C7AF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46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039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0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931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7A2C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D32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93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2F2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E7AB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55C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C66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404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5AE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523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A035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9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ED2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C9E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BF5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9371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0F9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3AC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50</w:t>
            </w:r>
          </w:p>
        </w:tc>
      </w:tr>
      <w:tr w:rsidR="008778A9" w:rsidRPr="008778A9" w14:paraId="6E836504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2392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650DF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96976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F7D7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C9DB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B466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61D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441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9E5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538B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68E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23C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4DD9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6878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434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DB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101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CFB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9C5F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AC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57E7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92098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6CE15209" w14:textId="77777777" w:rsidTr="008778A9">
        <w:trPr>
          <w:trHeight w:val="315"/>
        </w:trPr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2B69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Pick-up/drop-of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936C9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761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B201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BA9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05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C1F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48C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579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84F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BF4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3F4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F53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F1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DED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6C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6F9D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9B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BA9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74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003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60BF561A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207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BAFE1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101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56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9CE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F0B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0B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0289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078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E9E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9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C73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49B4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735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F4C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28C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DDE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2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690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C1A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225A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2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36C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41D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BE0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70283CE5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6FCB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AC3A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011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B4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BB5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F65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13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140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78F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F5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AB0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BF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2CE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475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3DE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C56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8CB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87F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5114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4FA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DF0B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39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</w:tr>
      <w:tr w:rsidR="008778A9" w:rsidRPr="008778A9" w14:paraId="25CA22DE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5121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70E5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Retired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EBCA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67F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1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E86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E0A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09FD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A22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575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5B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0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8FB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CDF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A9C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5AE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77A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D88D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2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B92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63A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0C1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0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4D1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F1B3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2EF7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25</w:t>
            </w:r>
          </w:p>
        </w:tc>
      </w:tr>
      <w:tr w:rsidR="008778A9" w:rsidRPr="008778A9" w14:paraId="461F1D27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68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A05F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2917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234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74E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C27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FBD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1BE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B9BB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D96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00C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EE7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79A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5433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FF09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B9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9FF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90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B56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A641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B67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E33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03DB7DA3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442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3D9E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current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D2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2B6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8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6EC5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5F07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FE4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0B3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140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C6A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2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CF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5A15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A1A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6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96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2D2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281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6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25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2EA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1C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5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983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9D4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6A4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31</w:t>
            </w:r>
          </w:p>
        </w:tc>
      </w:tr>
      <w:tr w:rsidR="008778A9" w:rsidRPr="008778A9" w14:paraId="0D610CC5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7BE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34C5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39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68EB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0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234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531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22E1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CE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189F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B0A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6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CE7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1A4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3AD8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E3C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740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A5BA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6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D0D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74C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66A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7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563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0FE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439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4</w:t>
            </w:r>
          </w:p>
        </w:tc>
      </w:tr>
      <w:tr w:rsidR="008778A9" w:rsidRPr="008778A9" w14:paraId="2AC615C5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3AB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F1DE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C8B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EB9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CC6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6C1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DB4A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713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13B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941A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4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2B3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CA3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C05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5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FDF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7D5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46D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2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12E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1A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CF7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3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128F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CE3D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A39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64</w:t>
            </w:r>
          </w:p>
        </w:tc>
      </w:tr>
      <w:tr w:rsidR="008778A9" w:rsidRPr="008778A9" w14:paraId="77C98F00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F87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B529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CE1E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482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4E7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013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020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B42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47F2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06F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A30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C61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670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7A9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E72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4CB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B20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DE2A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D034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36F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9C2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A57D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2A9BAEF6" w14:textId="77777777" w:rsidTr="008778A9">
        <w:trPr>
          <w:trHeight w:val="315"/>
        </w:trPr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EB6A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Volunteerin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F116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BF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706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99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F53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3B2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ACD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EA1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C96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80B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AE5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AB4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81A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F31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396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11C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80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D8A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BC7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D87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264120E1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DE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C7547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D9E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DDE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65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416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242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598D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BA6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126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BF5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78D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244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614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B8F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B39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90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2C0F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12D7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0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7D3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421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0B0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34</w:t>
            </w:r>
          </w:p>
        </w:tc>
      </w:tr>
      <w:tr w:rsidR="008778A9" w:rsidRPr="008778A9" w14:paraId="3CC70C70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112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246F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Current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A36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2BB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0DC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608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1CD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6ED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240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901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 &lt; 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C90E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EEF5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A4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0A1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EA88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A4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C323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1A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62A4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0D7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152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617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92</w:t>
            </w:r>
          </w:p>
        </w:tc>
      </w:tr>
      <w:tr w:rsidR="008778A9" w:rsidRPr="008778A9" w14:paraId="162B75C1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5085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E1C5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Retired vs. Never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3F8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B6C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16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A14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F8B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EE7A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34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56D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66D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8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610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8E6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B96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605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692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FA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7CE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16C4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39D8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5E0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CA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FE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17</w:t>
            </w:r>
          </w:p>
        </w:tc>
      </w:tr>
      <w:tr w:rsidR="008778A9" w:rsidRPr="008778A9" w14:paraId="120AC865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311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7613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29E60" w14:textId="77777777" w:rsidR="008778A9" w:rsidRPr="008778A9" w:rsidRDefault="008778A9" w:rsidP="008778A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C33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A01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2CDF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C31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357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413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A20F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E83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9C2B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EFC2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6E09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6318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DA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D39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FFD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45BE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D97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DD4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D81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778A9" w:rsidRPr="008778A9" w14:paraId="720E3444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7C9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AC02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current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ABE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B62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7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F20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D9E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46F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27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B705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2C1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606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143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B051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D4F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CD5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A846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440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2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B930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99D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2303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09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76A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129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81C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15</w:t>
            </w:r>
          </w:p>
        </w:tc>
      </w:tr>
      <w:tr w:rsidR="008778A9" w:rsidRPr="008778A9" w14:paraId="4BCE04F3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07A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10FF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retired driver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C82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440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A703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1C1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53D6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6D5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21F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B56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24D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C9B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2BE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36E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E49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B3E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6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1F8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72E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922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3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13A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931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9885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450</w:t>
            </w:r>
          </w:p>
        </w:tc>
      </w:tr>
      <w:tr w:rsidR="008778A9" w:rsidRPr="008778A9" w14:paraId="50611F71" w14:textId="77777777" w:rsidTr="008778A9">
        <w:trPr>
          <w:trHeight w:val="315"/>
        </w:trPr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0C7ED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2AD48" w14:textId="77777777" w:rsidR="008778A9" w:rsidRPr="008778A9" w:rsidRDefault="008778A9" w:rsidP="008778A9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Male vs. Female never driver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E895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85EF8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02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0340D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9960A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DC3C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C10A4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746A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D93A2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5A57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89B2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5A68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643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23DB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689EB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5E08E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3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45571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EB030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9D6A3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356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C03B6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70997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7A4FC" w14:textId="77777777" w:rsidR="008778A9" w:rsidRPr="008778A9" w:rsidRDefault="008778A9" w:rsidP="008778A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778A9">
              <w:rPr>
                <w:rFonts w:ascii="Times New Roman" w:eastAsia="Yu Gothic" w:hAnsi="Times New Roman" w:cs="Times New Roman"/>
                <w:kern w:val="0"/>
                <w:sz w:val="16"/>
                <w:szCs w:val="16"/>
                <w14:ligatures w14:val="none"/>
              </w:rPr>
              <w:t>0.942</w:t>
            </w:r>
          </w:p>
        </w:tc>
      </w:tr>
    </w:tbl>
    <w:p w14:paraId="753DD870" w14:textId="6746F19A" w:rsidR="008778A9" w:rsidRDefault="008778A9">
      <w:pPr>
        <w:rPr>
          <w:rFonts w:ascii="Times New Roman" w:hAnsi="Times New Roman" w:cs="Times New Roman"/>
        </w:rPr>
      </w:pPr>
      <w:r w:rsidRPr="008778A9">
        <w:rPr>
          <w:rFonts w:ascii="Times New Roman" w:hAnsi="Times New Roman" w:cs="Times New Roman"/>
        </w:rPr>
        <w:t xml:space="preserve">Effect size (Cramer’s V) of &lt;0.10 indicates negligible, &lt;0.20 small, &lt;0.50 medium, and </w:t>
      </w:r>
      <w:r w:rsidRPr="008778A9">
        <w:rPr>
          <w:rFonts w:ascii="Cambria Math" w:hAnsi="Cambria Math" w:cs="Cambria Math"/>
        </w:rPr>
        <w:t>≧</w:t>
      </w:r>
      <w:r w:rsidRPr="008778A9">
        <w:rPr>
          <w:rFonts w:ascii="Times New Roman" w:hAnsi="Times New Roman" w:cs="Times New Roman"/>
        </w:rPr>
        <w:t>0.50 large differences.</w:t>
      </w:r>
    </w:p>
    <w:sectPr w:rsidR="008778A9" w:rsidSect="008778A9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1F58D" w14:textId="77777777" w:rsidR="00326A4F" w:rsidRDefault="00326A4F" w:rsidP="00D067CE">
      <w:r>
        <w:separator/>
      </w:r>
    </w:p>
  </w:endnote>
  <w:endnote w:type="continuationSeparator" w:id="0">
    <w:p w14:paraId="0425DC43" w14:textId="77777777" w:rsidR="00326A4F" w:rsidRDefault="00326A4F" w:rsidP="00D06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54473" w14:textId="77777777" w:rsidR="00326A4F" w:rsidRDefault="00326A4F" w:rsidP="00D067CE">
      <w:r>
        <w:separator/>
      </w:r>
    </w:p>
  </w:footnote>
  <w:footnote w:type="continuationSeparator" w:id="0">
    <w:p w14:paraId="53170699" w14:textId="77777777" w:rsidR="00326A4F" w:rsidRDefault="00326A4F" w:rsidP="00D06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77"/>
    <w:rsid w:val="000039D4"/>
    <w:rsid w:val="0000513A"/>
    <w:rsid w:val="00033564"/>
    <w:rsid w:val="000725E1"/>
    <w:rsid w:val="000751E7"/>
    <w:rsid w:val="000845DE"/>
    <w:rsid w:val="000A205F"/>
    <w:rsid w:val="000A7BB4"/>
    <w:rsid w:val="000B39E7"/>
    <w:rsid w:val="000B4F34"/>
    <w:rsid w:val="000E49F7"/>
    <w:rsid w:val="00100FF0"/>
    <w:rsid w:val="00114E0A"/>
    <w:rsid w:val="00146C7B"/>
    <w:rsid w:val="001566BD"/>
    <w:rsid w:val="00161EA8"/>
    <w:rsid w:val="00173103"/>
    <w:rsid w:val="0017740B"/>
    <w:rsid w:val="00182527"/>
    <w:rsid w:val="00192762"/>
    <w:rsid w:val="00193A30"/>
    <w:rsid w:val="001B045C"/>
    <w:rsid w:val="001C1DC4"/>
    <w:rsid w:val="001C2E60"/>
    <w:rsid w:val="001D55D8"/>
    <w:rsid w:val="001D7568"/>
    <w:rsid w:val="001E71F9"/>
    <w:rsid w:val="002103D1"/>
    <w:rsid w:val="002122C4"/>
    <w:rsid w:val="00213B16"/>
    <w:rsid w:val="002201BA"/>
    <w:rsid w:val="002208DA"/>
    <w:rsid w:val="002209EA"/>
    <w:rsid w:val="002438B2"/>
    <w:rsid w:val="00246B9C"/>
    <w:rsid w:val="002532A3"/>
    <w:rsid w:val="0028347F"/>
    <w:rsid w:val="002A3E9A"/>
    <w:rsid w:val="002A5D29"/>
    <w:rsid w:val="002B638D"/>
    <w:rsid w:val="002B683C"/>
    <w:rsid w:val="002C5B30"/>
    <w:rsid w:val="002C5FB8"/>
    <w:rsid w:val="00301ED9"/>
    <w:rsid w:val="00321DC3"/>
    <w:rsid w:val="00322879"/>
    <w:rsid w:val="00325196"/>
    <w:rsid w:val="00326A4F"/>
    <w:rsid w:val="00327350"/>
    <w:rsid w:val="00354CD8"/>
    <w:rsid w:val="003636AC"/>
    <w:rsid w:val="0036460A"/>
    <w:rsid w:val="00371309"/>
    <w:rsid w:val="0038625E"/>
    <w:rsid w:val="003A26BB"/>
    <w:rsid w:val="003C0E57"/>
    <w:rsid w:val="003C2704"/>
    <w:rsid w:val="003C3C51"/>
    <w:rsid w:val="00401FA9"/>
    <w:rsid w:val="00415A46"/>
    <w:rsid w:val="0043607F"/>
    <w:rsid w:val="0045483F"/>
    <w:rsid w:val="00471B6E"/>
    <w:rsid w:val="00496B31"/>
    <w:rsid w:val="004B4596"/>
    <w:rsid w:val="004C39A6"/>
    <w:rsid w:val="004D41DC"/>
    <w:rsid w:val="004D4A96"/>
    <w:rsid w:val="004E43EC"/>
    <w:rsid w:val="004F6242"/>
    <w:rsid w:val="004F6DE4"/>
    <w:rsid w:val="005029DA"/>
    <w:rsid w:val="00503AFC"/>
    <w:rsid w:val="00524DD6"/>
    <w:rsid w:val="00524FA9"/>
    <w:rsid w:val="00527553"/>
    <w:rsid w:val="00550D70"/>
    <w:rsid w:val="00561DBF"/>
    <w:rsid w:val="00587814"/>
    <w:rsid w:val="00594938"/>
    <w:rsid w:val="005B0B8C"/>
    <w:rsid w:val="005B19DA"/>
    <w:rsid w:val="005C37FF"/>
    <w:rsid w:val="005C7965"/>
    <w:rsid w:val="005D0A77"/>
    <w:rsid w:val="005F693F"/>
    <w:rsid w:val="00604D46"/>
    <w:rsid w:val="00612352"/>
    <w:rsid w:val="00617429"/>
    <w:rsid w:val="006411AE"/>
    <w:rsid w:val="00645524"/>
    <w:rsid w:val="00647FC0"/>
    <w:rsid w:val="00652368"/>
    <w:rsid w:val="00652AC8"/>
    <w:rsid w:val="006541C9"/>
    <w:rsid w:val="00670943"/>
    <w:rsid w:val="0067119D"/>
    <w:rsid w:val="00671478"/>
    <w:rsid w:val="0067502E"/>
    <w:rsid w:val="00676346"/>
    <w:rsid w:val="00683F19"/>
    <w:rsid w:val="00684EF5"/>
    <w:rsid w:val="006949CD"/>
    <w:rsid w:val="006950D4"/>
    <w:rsid w:val="006A4471"/>
    <w:rsid w:val="006B5EDB"/>
    <w:rsid w:val="006C741B"/>
    <w:rsid w:val="006D53BD"/>
    <w:rsid w:val="006E04CF"/>
    <w:rsid w:val="006E7351"/>
    <w:rsid w:val="006F2DA1"/>
    <w:rsid w:val="006F34B6"/>
    <w:rsid w:val="007000EA"/>
    <w:rsid w:val="00711D8A"/>
    <w:rsid w:val="00721F0C"/>
    <w:rsid w:val="007247F2"/>
    <w:rsid w:val="00726226"/>
    <w:rsid w:val="0074565D"/>
    <w:rsid w:val="007471FD"/>
    <w:rsid w:val="007535AC"/>
    <w:rsid w:val="00754999"/>
    <w:rsid w:val="007653FE"/>
    <w:rsid w:val="00774036"/>
    <w:rsid w:val="007B09AF"/>
    <w:rsid w:val="007B5951"/>
    <w:rsid w:val="007B5C7E"/>
    <w:rsid w:val="007D3A06"/>
    <w:rsid w:val="007D4BCB"/>
    <w:rsid w:val="007D5F42"/>
    <w:rsid w:val="007F48CD"/>
    <w:rsid w:val="007F620D"/>
    <w:rsid w:val="0080087A"/>
    <w:rsid w:val="00807776"/>
    <w:rsid w:val="0082285A"/>
    <w:rsid w:val="00824F2D"/>
    <w:rsid w:val="008354E1"/>
    <w:rsid w:val="00837F92"/>
    <w:rsid w:val="00844431"/>
    <w:rsid w:val="0084526F"/>
    <w:rsid w:val="00846BEC"/>
    <w:rsid w:val="008760A3"/>
    <w:rsid w:val="008770E4"/>
    <w:rsid w:val="008778A9"/>
    <w:rsid w:val="008805F9"/>
    <w:rsid w:val="00883B52"/>
    <w:rsid w:val="00892D15"/>
    <w:rsid w:val="00893679"/>
    <w:rsid w:val="008A5D3F"/>
    <w:rsid w:val="008B57D3"/>
    <w:rsid w:val="00905C0E"/>
    <w:rsid w:val="0091437E"/>
    <w:rsid w:val="00916FCE"/>
    <w:rsid w:val="00920AFB"/>
    <w:rsid w:val="009244DB"/>
    <w:rsid w:val="00973C8D"/>
    <w:rsid w:val="009901A3"/>
    <w:rsid w:val="009B1FAB"/>
    <w:rsid w:val="009D22BF"/>
    <w:rsid w:val="009D3F29"/>
    <w:rsid w:val="009D7646"/>
    <w:rsid w:val="009D77F4"/>
    <w:rsid w:val="009E31A6"/>
    <w:rsid w:val="00A0212D"/>
    <w:rsid w:val="00A138EF"/>
    <w:rsid w:val="00A24AD2"/>
    <w:rsid w:val="00A30D04"/>
    <w:rsid w:val="00A471A1"/>
    <w:rsid w:val="00A471CD"/>
    <w:rsid w:val="00A7028E"/>
    <w:rsid w:val="00A85E9A"/>
    <w:rsid w:val="00A972AB"/>
    <w:rsid w:val="00AB0114"/>
    <w:rsid w:val="00AC0168"/>
    <w:rsid w:val="00AC3705"/>
    <w:rsid w:val="00B07CE0"/>
    <w:rsid w:val="00B1014B"/>
    <w:rsid w:val="00B24677"/>
    <w:rsid w:val="00B27E1F"/>
    <w:rsid w:val="00B471C8"/>
    <w:rsid w:val="00B54191"/>
    <w:rsid w:val="00B715F5"/>
    <w:rsid w:val="00B72D7F"/>
    <w:rsid w:val="00BB3628"/>
    <w:rsid w:val="00BC13C9"/>
    <w:rsid w:val="00BC6827"/>
    <w:rsid w:val="00BD5737"/>
    <w:rsid w:val="00BF20A5"/>
    <w:rsid w:val="00C008B8"/>
    <w:rsid w:val="00C1619F"/>
    <w:rsid w:val="00C2002A"/>
    <w:rsid w:val="00C2135E"/>
    <w:rsid w:val="00C256D0"/>
    <w:rsid w:val="00C27F0F"/>
    <w:rsid w:val="00C4357E"/>
    <w:rsid w:val="00C5191E"/>
    <w:rsid w:val="00C81B15"/>
    <w:rsid w:val="00CC0DA9"/>
    <w:rsid w:val="00CF4D30"/>
    <w:rsid w:val="00D00F9B"/>
    <w:rsid w:val="00D03F44"/>
    <w:rsid w:val="00D067CE"/>
    <w:rsid w:val="00D07681"/>
    <w:rsid w:val="00D16A30"/>
    <w:rsid w:val="00D22CD7"/>
    <w:rsid w:val="00D27C7E"/>
    <w:rsid w:val="00D30744"/>
    <w:rsid w:val="00D35CAB"/>
    <w:rsid w:val="00D37499"/>
    <w:rsid w:val="00D562DD"/>
    <w:rsid w:val="00D67BE2"/>
    <w:rsid w:val="00D7184B"/>
    <w:rsid w:val="00D7698A"/>
    <w:rsid w:val="00DA7B8C"/>
    <w:rsid w:val="00DC58F1"/>
    <w:rsid w:val="00DE1A88"/>
    <w:rsid w:val="00DE3D77"/>
    <w:rsid w:val="00E032C3"/>
    <w:rsid w:val="00E277EE"/>
    <w:rsid w:val="00E306BE"/>
    <w:rsid w:val="00E448E3"/>
    <w:rsid w:val="00E50C49"/>
    <w:rsid w:val="00E50DC4"/>
    <w:rsid w:val="00E821D7"/>
    <w:rsid w:val="00E849B7"/>
    <w:rsid w:val="00EB1E35"/>
    <w:rsid w:val="00EB6CF5"/>
    <w:rsid w:val="00EC3ACA"/>
    <w:rsid w:val="00ED4E5F"/>
    <w:rsid w:val="00EE4396"/>
    <w:rsid w:val="00EF0F05"/>
    <w:rsid w:val="00EF1366"/>
    <w:rsid w:val="00F239D1"/>
    <w:rsid w:val="00F41EFF"/>
    <w:rsid w:val="00F53B6D"/>
    <w:rsid w:val="00F57727"/>
    <w:rsid w:val="00F61487"/>
    <w:rsid w:val="00F64C08"/>
    <w:rsid w:val="00F75FF2"/>
    <w:rsid w:val="00F81098"/>
    <w:rsid w:val="00F86D6F"/>
    <w:rsid w:val="00F90EFC"/>
    <w:rsid w:val="00F97781"/>
    <w:rsid w:val="00FA1859"/>
    <w:rsid w:val="00FA1DB3"/>
    <w:rsid w:val="00FC2978"/>
    <w:rsid w:val="00FC489D"/>
    <w:rsid w:val="00FD1754"/>
    <w:rsid w:val="00FD61F2"/>
    <w:rsid w:val="00FE1470"/>
    <w:rsid w:val="00FF2DED"/>
    <w:rsid w:val="00FF45BA"/>
    <w:rsid w:val="00FF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892CAC"/>
  <w15:chartTrackingRefBased/>
  <w15:docId w15:val="{044E95DF-84CE-4BB2-B9EA-1FE431E1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0A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0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0A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0A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0A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0A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0A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0A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0A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0A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0A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0A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0A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0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0A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0A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0A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D0A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0A7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D0A7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0A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D0A7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D0A77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067C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067CE"/>
  </w:style>
  <w:style w:type="paragraph" w:styleId="ac">
    <w:name w:val="footer"/>
    <w:basedOn w:val="a"/>
    <w:link w:val="ad"/>
    <w:uiPriority w:val="99"/>
    <w:unhideWhenUsed/>
    <w:rsid w:val="00D067C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067CE"/>
  </w:style>
  <w:style w:type="character" w:styleId="ae">
    <w:name w:val="Hyperlink"/>
    <w:basedOn w:val="a0"/>
    <w:uiPriority w:val="99"/>
    <w:semiHidden/>
    <w:unhideWhenUsed/>
    <w:rsid w:val="008778A9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8778A9"/>
    <w:rPr>
      <w:color w:val="954F72"/>
      <w:u w:val="single"/>
    </w:rPr>
  </w:style>
  <w:style w:type="paragraph" w:customStyle="1" w:styleId="msonormal0">
    <w:name w:val="msonormal"/>
    <w:basedOn w:val="a"/>
    <w:rsid w:val="008778A9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8778A9"/>
    <w:pPr>
      <w:widowControl/>
      <w:spacing w:before="100" w:beforeAutospacing="1" w:after="100" w:afterAutospacing="1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xl63">
    <w:name w:val="xl63"/>
    <w:basedOn w:val="a"/>
    <w:rsid w:val="008778A9"/>
    <w:pPr>
      <w:widowControl/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8778A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8778A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8778A9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a"/>
    <w:rsid w:val="008778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8">
    <w:name w:val="xl68"/>
    <w:basedOn w:val="a"/>
    <w:rsid w:val="008778A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9">
    <w:name w:val="xl69"/>
    <w:basedOn w:val="a"/>
    <w:rsid w:val="008778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70">
    <w:name w:val="xl70"/>
    <w:basedOn w:val="a"/>
    <w:rsid w:val="008778A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71">
    <w:name w:val="xl71"/>
    <w:basedOn w:val="a"/>
    <w:rsid w:val="008778A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14:ligatures w14:val="none"/>
    </w:rPr>
  </w:style>
  <w:style w:type="paragraph" w:customStyle="1" w:styleId="xl72">
    <w:name w:val="xl72"/>
    <w:basedOn w:val="a"/>
    <w:rsid w:val="008778A9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73">
    <w:name w:val="xl73"/>
    <w:basedOn w:val="a"/>
    <w:rsid w:val="008778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14:ligatures w14:val="none"/>
    </w:rPr>
  </w:style>
  <w:style w:type="paragraph" w:customStyle="1" w:styleId="xl74">
    <w:name w:val="xl74"/>
    <w:basedOn w:val="a"/>
    <w:rsid w:val="008778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75">
    <w:name w:val="xl75"/>
    <w:basedOn w:val="a"/>
    <w:rsid w:val="008778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14:ligatures w14:val="none"/>
    </w:rPr>
  </w:style>
  <w:style w:type="paragraph" w:customStyle="1" w:styleId="xl76">
    <w:name w:val="xl76"/>
    <w:basedOn w:val="a"/>
    <w:rsid w:val="008778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4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138</Words>
  <Characters>6490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　努</dc:creator>
  <cp:keywords/>
  <dc:description/>
  <cp:lastModifiedBy>TSUTOMU SASAKI</cp:lastModifiedBy>
  <cp:revision>10</cp:revision>
  <dcterms:created xsi:type="dcterms:W3CDTF">2025-06-02T04:13:00Z</dcterms:created>
  <dcterms:modified xsi:type="dcterms:W3CDTF">2026-03-28T00:52:00Z</dcterms:modified>
</cp:coreProperties>
</file>